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5C1D64" w14:textId="77777777" w:rsidR="00251540" w:rsidRDefault="00251540" w:rsidP="0025154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F7298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Material</w:t>
      </w:r>
    </w:p>
    <w:p w14:paraId="6E88588E" w14:textId="77777777" w:rsidR="00251540" w:rsidRDefault="00251540" w:rsidP="0025154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F5878">
        <w:rPr>
          <w:rFonts w:ascii="Times New Roman" w:eastAsia="Times New Roman" w:hAnsi="Times New Roman" w:cs="Times New Roman"/>
          <w:b/>
          <w:bCs/>
          <w:sz w:val="24"/>
          <w:szCs w:val="24"/>
        </w:rPr>
        <w:t>Table S1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airwise F</w:t>
      </w:r>
      <w:r w:rsidRPr="008C4CC4">
        <w:rPr>
          <w:rFonts w:ascii="Times New Roman" w:eastAsia="Times New Roman" w:hAnsi="Times New Roman" w:cs="Times New Roman"/>
          <w:sz w:val="24"/>
          <w:szCs w:val="24"/>
          <w:vertAlign w:val="subscript"/>
        </w:rPr>
        <w:t>S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ifferences among algal genotyp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86"/>
        <w:gridCol w:w="1364"/>
        <w:gridCol w:w="1437"/>
        <w:gridCol w:w="1498"/>
        <w:gridCol w:w="1530"/>
      </w:tblGrid>
      <w:tr w:rsidR="00251540" w14:paraId="0C6B3AB4" w14:textId="77777777" w:rsidTr="00BD15B2">
        <w:tc>
          <w:tcPr>
            <w:tcW w:w="2986" w:type="dxa"/>
          </w:tcPr>
          <w:p w14:paraId="7FBA2CD4" w14:textId="77777777" w:rsidR="00251540" w:rsidRDefault="00251540" w:rsidP="00BD15B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4" w:type="dxa"/>
          </w:tcPr>
          <w:p w14:paraId="2456BAED" w14:textId="77777777" w:rsidR="00251540" w:rsidRDefault="00251540" w:rsidP="00BD15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CMP2458</w:t>
            </w:r>
          </w:p>
        </w:tc>
        <w:tc>
          <w:tcPr>
            <w:tcW w:w="1437" w:type="dxa"/>
          </w:tcPr>
          <w:p w14:paraId="2E4DDDF5" w14:textId="77777777" w:rsidR="00251540" w:rsidRDefault="00251540" w:rsidP="00BD15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CMP2464</w:t>
            </w:r>
          </w:p>
        </w:tc>
        <w:tc>
          <w:tcPr>
            <w:tcW w:w="1498" w:type="dxa"/>
          </w:tcPr>
          <w:p w14:paraId="7C48BAE5" w14:textId="77777777" w:rsidR="00251540" w:rsidRDefault="00251540" w:rsidP="00BD15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LCass</w:t>
            </w:r>
            <w:proofErr w:type="spellEnd"/>
          </w:p>
        </w:tc>
        <w:tc>
          <w:tcPr>
            <w:tcW w:w="1530" w:type="dxa"/>
          </w:tcPr>
          <w:p w14:paraId="0D36DA8E" w14:textId="77777777" w:rsidR="00251540" w:rsidRDefault="00251540" w:rsidP="00BD15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B8</w:t>
            </w:r>
          </w:p>
        </w:tc>
      </w:tr>
      <w:tr w:rsidR="00251540" w14:paraId="20F80AEC" w14:textId="77777777" w:rsidTr="00BD15B2">
        <w:tc>
          <w:tcPr>
            <w:tcW w:w="2986" w:type="dxa"/>
          </w:tcPr>
          <w:p w14:paraId="08B7B8F3" w14:textId="77777777" w:rsidR="00251540" w:rsidRDefault="00251540" w:rsidP="00BD15B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CMP2458 (Gulf of Aqaba)</w:t>
            </w:r>
          </w:p>
        </w:tc>
        <w:tc>
          <w:tcPr>
            <w:tcW w:w="1364" w:type="dxa"/>
          </w:tcPr>
          <w:p w14:paraId="0B3F068A" w14:textId="77777777" w:rsidR="00251540" w:rsidRDefault="00251540" w:rsidP="00BD15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7" w:type="dxa"/>
          </w:tcPr>
          <w:p w14:paraId="0BEAA1D2" w14:textId="77777777" w:rsidR="00251540" w:rsidRDefault="00251540" w:rsidP="00BD15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8" w:type="dxa"/>
          </w:tcPr>
          <w:p w14:paraId="434EA5EB" w14:textId="77777777" w:rsidR="00251540" w:rsidRDefault="00251540" w:rsidP="00BD15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B3FFDCA" w14:textId="77777777" w:rsidR="00251540" w:rsidRDefault="00251540" w:rsidP="00BD15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51540" w14:paraId="6B422B5F" w14:textId="77777777" w:rsidTr="00BD15B2">
        <w:tc>
          <w:tcPr>
            <w:tcW w:w="2986" w:type="dxa"/>
          </w:tcPr>
          <w:p w14:paraId="66C7BFB9" w14:textId="77777777" w:rsidR="00251540" w:rsidRDefault="00251540" w:rsidP="00BD15B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CMP2464 (Florida)</w:t>
            </w:r>
          </w:p>
        </w:tc>
        <w:tc>
          <w:tcPr>
            <w:tcW w:w="1364" w:type="dxa"/>
          </w:tcPr>
          <w:p w14:paraId="1812FAB2" w14:textId="77777777" w:rsidR="00251540" w:rsidRDefault="00251540" w:rsidP="00BD15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27</w:t>
            </w:r>
          </w:p>
        </w:tc>
        <w:tc>
          <w:tcPr>
            <w:tcW w:w="1437" w:type="dxa"/>
          </w:tcPr>
          <w:p w14:paraId="2B283404" w14:textId="77777777" w:rsidR="00251540" w:rsidRDefault="00251540" w:rsidP="00BD15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8" w:type="dxa"/>
          </w:tcPr>
          <w:p w14:paraId="40603D84" w14:textId="77777777" w:rsidR="00251540" w:rsidRDefault="00251540" w:rsidP="00BD15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724D668" w14:textId="77777777" w:rsidR="00251540" w:rsidRDefault="00251540" w:rsidP="00BD15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51540" w14:paraId="65872823" w14:textId="77777777" w:rsidTr="00BD15B2">
        <w:tc>
          <w:tcPr>
            <w:tcW w:w="2986" w:type="dxa"/>
          </w:tcPr>
          <w:p w14:paraId="6486C250" w14:textId="77777777" w:rsidR="00251540" w:rsidRDefault="00251540" w:rsidP="00BD15B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LCas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Florida)</w:t>
            </w:r>
          </w:p>
        </w:tc>
        <w:tc>
          <w:tcPr>
            <w:tcW w:w="1364" w:type="dxa"/>
          </w:tcPr>
          <w:p w14:paraId="20D958FF" w14:textId="77777777" w:rsidR="00251540" w:rsidRDefault="00251540" w:rsidP="00BD15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29</w:t>
            </w:r>
          </w:p>
        </w:tc>
        <w:tc>
          <w:tcPr>
            <w:tcW w:w="1437" w:type="dxa"/>
          </w:tcPr>
          <w:p w14:paraId="4D37F19F" w14:textId="77777777" w:rsidR="00251540" w:rsidRDefault="00251540" w:rsidP="00BD15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53</w:t>
            </w:r>
          </w:p>
        </w:tc>
        <w:tc>
          <w:tcPr>
            <w:tcW w:w="1498" w:type="dxa"/>
          </w:tcPr>
          <w:p w14:paraId="763D496F" w14:textId="77777777" w:rsidR="00251540" w:rsidRDefault="00251540" w:rsidP="00BD15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8371E03" w14:textId="77777777" w:rsidR="00251540" w:rsidRDefault="00251540" w:rsidP="00BD15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51540" w14:paraId="51624B3F" w14:textId="77777777" w:rsidTr="00BD15B2">
        <w:tc>
          <w:tcPr>
            <w:tcW w:w="2986" w:type="dxa"/>
          </w:tcPr>
          <w:p w14:paraId="0D1BB8C2" w14:textId="77777777" w:rsidR="00251540" w:rsidRDefault="00251540" w:rsidP="00BD15B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B8 (Hawaii)</w:t>
            </w:r>
          </w:p>
        </w:tc>
        <w:tc>
          <w:tcPr>
            <w:tcW w:w="1364" w:type="dxa"/>
          </w:tcPr>
          <w:p w14:paraId="7B8BAF7B" w14:textId="77777777" w:rsidR="00251540" w:rsidRDefault="00251540" w:rsidP="00BD15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20</w:t>
            </w:r>
          </w:p>
        </w:tc>
        <w:tc>
          <w:tcPr>
            <w:tcW w:w="1437" w:type="dxa"/>
          </w:tcPr>
          <w:p w14:paraId="38D80D0D" w14:textId="77777777" w:rsidR="00251540" w:rsidRDefault="00251540" w:rsidP="00BD15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44</w:t>
            </w:r>
          </w:p>
        </w:tc>
        <w:tc>
          <w:tcPr>
            <w:tcW w:w="1498" w:type="dxa"/>
          </w:tcPr>
          <w:p w14:paraId="53797FDE" w14:textId="77777777" w:rsidR="00251540" w:rsidRDefault="00251540" w:rsidP="00BD15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45</w:t>
            </w:r>
          </w:p>
        </w:tc>
        <w:tc>
          <w:tcPr>
            <w:tcW w:w="1530" w:type="dxa"/>
          </w:tcPr>
          <w:p w14:paraId="772B40CF" w14:textId="77777777" w:rsidR="00251540" w:rsidRDefault="00251540" w:rsidP="00BD15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51540" w14:paraId="620B4E42" w14:textId="77777777" w:rsidTr="00BD15B2">
        <w:tc>
          <w:tcPr>
            <w:tcW w:w="2986" w:type="dxa"/>
          </w:tcPr>
          <w:p w14:paraId="42ED8814" w14:textId="77777777" w:rsidR="00251540" w:rsidRDefault="00251540" w:rsidP="00BD15B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T362 (Gulf of Aqaba)</w:t>
            </w:r>
          </w:p>
        </w:tc>
        <w:tc>
          <w:tcPr>
            <w:tcW w:w="1364" w:type="dxa"/>
          </w:tcPr>
          <w:p w14:paraId="2D8A3917" w14:textId="77777777" w:rsidR="00251540" w:rsidRDefault="00251540" w:rsidP="00BD15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48</w:t>
            </w:r>
          </w:p>
        </w:tc>
        <w:tc>
          <w:tcPr>
            <w:tcW w:w="1437" w:type="dxa"/>
          </w:tcPr>
          <w:p w14:paraId="2ABCE852" w14:textId="77777777" w:rsidR="00251540" w:rsidRDefault="00251540" w:rsidP="00BD15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16</w:t>
            </w:r>
          </w:p>
        </w:tc>
        <w:tc>
          <w:tcPr>
            <w:tcW w:w="1498" w:type="dxa"/>
          </w:tcPr>
          <w:p w14:paraId="2C2957C6" w14:textId="77777777" w:rsidR="00251540" w:rsidRDefault="00251540" w:rsidP="00BD15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38</w:t>
            </w:r>
          </w:p>
        </w:tc>
        <w:tc>
          <w:tcPr>
            <w:tcW w:w="1530" w:type="dxa"/>
          </w:tcPr>
          <w:p w14:paraId="4919136E" w14:textId="77777777" w:rsidR="00251540" w:rsidRDefault="00251540" w:rsidP="00BD15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11</w:t>
            </w:r>
          </w:p>
        </w:tc>
      </w:tr>
    </w:tbl>
    <w:p w14:paraId="66C61802" w14:textId="77777777" w:rsidR="00251540" w:rsidRDefault="00251540" w:rsidP="0025154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horzAnchor="margin" w:tblpY="1408"/>
        <w:tblW w:w="0" w:type="auto"/>
        <w:tblLook w:val="04A0" w:firstRow="1" w:lastRow="0" w:firstColumn="1" w:lastColumn="0" w:noHBand="0" w:noVBand="1"/>
      </w:tblPr>
      <w:tblGrid>
        <w:gridCol w:w="3325"/>
        <w:gridCol w:w="1620"/>
        <w:gridCol w:w="1530"/>
        <w:gridCol w:w="1440"/>
      </w:tblGrid>
      <w:tr w:rsidR="00251540" w14:paraId="58B66C54" w14:textId="77777777" w:rsidTr="00BD15B2">
        <w:trPr>
          <w:trHeight w:val="576"/>
        </w:trPr>
        <w:tc>
          <w:tcPr>
            <w:tcW w:w="3325" w:type="dxa"/>
            <w:vAlign w:val="center"/>
          </w:tcPr>
          <w:p w14:paraId="5894035B" w14:textId="77777777" w:rsidR="00251540" w:rsidRDefault="00251540" w:rsidP="00BD15B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ait</w:t>
            </w:r>
          </w:p>
        </w:tc>
        <w:tc>
          <w:tcPr>
            <w:tcW w:w="1620" w:type="dxa"/>
            <w:vAlign w:val="center"/>
          </w:tcPr>
          <w:p w14:paraId="415192D9" w14:textId="77777777" w:rsidR="00251540" w:rsidRDefault="00251540" w:rsidP="00BD15B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E3F">
              <w:rPr>
                <w:rFonts w:ascii="Times New Roman" w:eastAsia="Times New Roman" w:hAnsi="Times New Roman" w:cs="Times New Roman"/>
                <w:sz w:val="24"/>
                <w:szCs w:val="24"/>
              </w:rPr>
              <w:t>26°C</w:t>
            </w:r>
          </w:p>
        </w:tc>
        <w:tc>
          <w:tcPr>
            <w:tcW w:w="1530" w:type="dxa"/>
            <w:vAlign w:val="center"/>
          </w:tcPr>
          <w:p w14:paraId="717B7209" w14:textId="77777777" w:rsidR="00251540" w:rsidRDefault="00251540" w:rsidP="00BD15B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  <w:r w:rsidRPr="00BC5E3F">
              <w:rPr>
                <w:rFonts w:ascii="Times New Roman" w:eastAsia="Times New Roman" w:hAnsi="Times New Roman" w:cs="Times New Roman"/>
                <w:sz w:val="24"/>
                <w:szCs w:val="24"/>
              </w:rPr>
              <w:t>°C</w:t>
            </w:r>
          </w:p>
        </w:tc>
        <w:tc>
          <w:tcPr>
            <w:tcW w:w="1440" w:type="dxa"/>
            <w:vAlign w:val="center"/>
          </w:tcPr>
          <w:p w14:paraId="27D2AFFE" w14:textId="77777777" w:rsidR="00251540" w:rsidRDefault="00251540" w:rsidP="00BD15B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  <w:r w:rsidRPr="00BC5E3F">
              <w:rPr>
                <w:rFonts w:ascii="Times New Roman" w:eastAsia="Times New Roman" w:hAnsi="Times New Roman" w:cs="Times New Roman"/>
                <w:sz w:val="24"/>
                <w:szCs w:val="24"/>
              </w:rPr>
              <w:t>°C</w:t>
            </w:r>
          </w:p>
        </w:tc>
      </w:tr>
      <w:tr w:rsidR="00251540" w14:paraId="0F6A89D0" w14:textId="77777777" w:rsidTr="00BD15B2">
        <w:trPr>
          <w:trHeight w:val="576"/>
        </w:trPr>
        <w:tc>
          <w:tcPr>
            <w:tcW w:w="3325" w:type="dxa"/>
            <w:vAlign w:val="center"/>
          </w:tcPr>
          <w:p w14:paraId="6966B02C" w14:textId="77777777" w:rsidR="00251540" w:rsidRDefault="00251540" w:rsidP="00BD15B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piration</w:t>
            </w:r>
          </w:p>
        </w:tc>
        <w:tc>
          <w:tcPr>
            <w:tcW w:w="1620" w:type="dxa"/>
            <w:vAlign w:val="center"/>
          </w:tcPr>
          <w:p w14:paraId="23818A23" w14:textId="77777777" w:rsidR="00251540" w:rsidRDefault="00251540" w:rsidP="00BD15B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3BE1">
              <w:rPr>
                <w:rFonts w:ascii="Times New Roman" w:eastAsia="Times New Roman" w:hAnsi="Times New Roman" w:cs="Times New Roman"/>
                <w:sz w:val="24"/>
                <w:szCs w:val="24"/>
              </w:rPr>
              <w:t>0.212</w:t>
            </w:r>
          </w:p>
        </w:tc>
        <w:tc>
          <w:tcPr>
            <w:tcW w:w="1530" w:type="dxa"/>
            <w:vAlign w:val="center"/>
          </w:tcPr>
          <w:p w14:paraId="3B9D27BF" w14:textId="77777777" w:rsidR="00251540" w:rsidRDefault="00251540" w:rsidP="00BD15B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3BE1">
              <w:rPr>
                <w:rFonts w:ascii="Times New Roman" w:eastAsia="Times New Roman" w:hAnsi="Times New Roman" w:cs="Times New Roman"/>
                <w:sz w:val="24"/>
                <w:szCs w:val="24"/>
              </w:rPr>
              <w:t>-0.333</w:t>
            </w:r>
          </w:p>
        </w:tc>
        <w:tc>
          <w:tcPr>
            <w:tcW w:w="1440" w:type="dxa"/>
            <w:vAlign w:val="center"/>
          </w:tcPr>
          <w:p w14:paraId="170AABB9" w14:textId="77777777" w:rsidR="00251540" w:rsidRDefault="00251540" w:rsidP="00BD15B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3BE1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51540" w14:paraId="2F8C213A" w14:textId="77777777" w:rsidTr="00BD15B2">
        <w:trPr>
          <w:trHeight w:val="576"/>
        </w:trPr>
        <w:tc>
          <w:tcPr>
            <w:tcW w:w="3325" w:type="dxa"/>
            <w:vAlign w:val="center"/>
          </w:tcPr>
          <w:p w14:paraId="0535AD7C" w14:textId="77777777" w:rsidR="00251540" w:rsidRDefault="00251540" w:rsidP="00BD15B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ss Photosynthesis</w:t>
            </w:r>
          </w:p>
        </w:tc>
        <w:tc>
          <w:tcPr>
            <w:tcW w:w="1620" w:type="dxa"/>
            <w:vAlign w:val="center"/>
          </w:tcPr>
          <w:p w14:paraId="774D1502" w14:textId="77777777" w:rsidR="00251540" w:rsidRDefault="00251540" w:rsidP="00BD15B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7A3BE1"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  <w:vAlign w:val="center"/>
          </w:tcPr>
          <w:p w14:paraId="632BD8F2" w14:textId="77777777" w:rsidR="00251540" w:rsidRDefault="00251540" w:rsidP="00BD15B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3BE1">
              <w:rPr>
                <w:rFonts w:ascii="Times New Roman" w:eastAsia="Times New Roman" w:hAnsi="Times New Roman" w:cs="Times New Roman"/>
                <w:sz w:val="24"/>
                <w:szCs w:val="24"/>
              </w:rPr>
              <w:t>-0.4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vAlign w:val="center"/>
          </w:tcPr>
          <w:p w14:paraId="242EB96C" w14:textId="77777777" w:rsidR="00251540" w:rsidRDefault="00251540" w:rsidP="00BD15B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7</w:t>
            </w:r>
          </w:p>
        </w:tc>
      </w:tr>
      <w:tr w:rsidR="00251540" w14:paraId="01E6C1C5" w14:textId="77777777" w:rsidTr="00BD15B2">
        <w:trPr>
          <w:trHeight w:val="576"/>
        </w:trPr>
        <w:tc>
          <w:tcPr>
            <w:tcW w:w="3325" w:type="dxa"/>
            <w:vAlign w:val="center"/>
          </w:tcPr>
          <w:p w14:paraId="2DE3825E" w14:textId="77777777" w:rsidR="00251540" w:rsidRDefault="00251540" w:rsidP="00BD15B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t Photosynthesis</w:t>
            </w:r>
          </w:p>
        </w:tc>
        <w:tc>
          <w:tcPr>
            <w:tcW w:w="1620" w:type="dxa"/>
            <w:vAlign w:val="center"/>
          </w:tcPr>
          <w:p w14:paraId="0C0D10E4" w14:textId="77777777" w:rsidR="00251540" w:rsidRDefault="00251540" w:rsidP="00BD15B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36</w:t>
            </w:r>
          </w:p>
        </w:tc>
        <w:tc>
          <w:tcPr>
            <w:tcW w:w="1530" w:type="dxa"/>
            <w:vAlign w:val="center"/>
          </w:tcPr>
          <w:p w14:paraId="6C4DABE7" w14:textId="77777777" w:rsidR="00251540" w:rsidRDefault="00251540" w:rsidP="00BD15B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3BE1">
              <w:rPr>
                <w:rFonts w:ascii="Times New Roman" w:eastAsia="Times New Roman" w:hAnsi="Times New Roman" w:cs="Times New Roman"/>
                <w:sz w:val="24"/>
                <w:szCs w:val="24"/>
              </w:rPr>
              <w:t>-0.5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0" w:type="dxa"/>
            <w:vAlign w:val="center"/>
          </w:tcPr>
          <w:p w14:paraId="7AC8BC25" w14:textId="77777777" w:rsidR="00251540" w:rsidRPr="007A3BE1" w:rsidRDefault="00251540" w:rsidP="00BD15B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49</w:t>
            </w:r>
          </w:p>
        </w:tc>
      </w:tr>
      <w:tr w:rsidR="00251540" w14:paraId="4039D697" w14:textId="77777777" w:rsidTr="00BD15B2">
        <w:trPr>
          <w:trHeight w:val="576"/>
        </w:trPr>
        <w:tc>
          <w:tcPr>
            <w:tcW w:w="3325" w:type="dxa"/>
            <w:vAlign w:val="center"/>
          </w:tcPr>
          <w:p w14:paraId="0CA44C74" w14:textId="77777777" w:rsidR="00251540" w:rsidRDefault="00251540" w:rsidP="00BD15B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wth Rate (r) round 1</w:t>
            </w:r>
          </w:p>
        </w:tc>
        <w:tc>
          <w:tcPr>
            <w:tcW w:w="1620" w:type="dxa"/>
            <w:vAlign w:val="center"/>
          </w:tcPr>
          <w:p w14:paraId="1615C63A" w14:textId="77777777" w:rsidR="00251540" w:rsidRDefault="00251540" w:rsidP="00BD15B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</w:t>
            </w:r>
            <w:r w:rsidRPr="007A3BE1">
              <w:rPr>
                <w:rFonts w:ascii="Times New Roman" w:eastAsia="Times New Roman" w:hAnsi="Times New Roman" w:cs="Times New Roman"/>
                <w:sz w:val="24"/>
                <w:szCs w:val="24"/>
              </w:rPr>
              <w:t>0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0" w:type="dxa"/>
            <w:vAlign w:val="center"/>
          </w:tcPr>
          <w:p w14:paraId="5C625F7F" w14:textId="77777777" w:rsidR="00251540" w:rsidRDefault="00251540" w:rsidP="00BD15B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3BE1">
              <w:rPr>
                <w:rFonts w:ascii="Times New Roman" w:eastAsia="Times New Roman" w:hAnsi="Times New Roman" w:cs="Times New Roman"/>
                <w:sz w:val="24"/>
                <w:szCs w:val="24"/>
              </w:rPr>
              <w:t>0.236</w:t>
            </w:r>
          </w:p>
        </w:tc>
        <w:tc>
          <w:tcPr>
            <w:tcW w:w="1440" w:type="dxa"/>
            <w:vAlign w:val="center"/>
          </w:tcPr>
          <w:p w14:paraId="44F6842F" w14:textId="77777777" w:rsidR="00251540" w:rsidRDefault="00251540" w:rsidP="00BD15B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61</w:t>
            </w:r>
          </w:p>
        </w:tc>
      </w:tr>
      <w:tr w:rsidR="00251540" w14:paraId="62DF8389" w14:textId="77777777" w:rsidTr="00BD15B2">
        <w:trPr>
          <w:trHeight w:val="576"/>
        </w:trPr>
        <w:tc>
          <w:tcPr>
            <w:tcW w:w="3325" w:type="dxa"/>
            <w:vAlign w:val="center"/>
          </w:tcPr>
          <w:p w14:paraId="05EA3EB1" w14:textId="77777777" w:rsidR="00251540" w:rsidRDefault="00251540" w:rsidP="00BD15B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wth Rate (r) round 2</w:t>
            </w:r>
          </w:p>
        </w:tc>
        <w:tc>
          <w:tcPr>
            <w:tcW w:w="1620" w:type="dxa"/>
            <w:vAlign w:val="center"/>
          </w:tcPr>
          <w:p w14:paraId="0673CBFE" w14:textId="77777777" w:rsidR="00251540" w:rsidRDefault="00251540" w:rsidP="00BD15B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3BE1"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vAlign w:val="center"/>
          </w:tcPr>
          <w:p w14:paraId="236591E3" w14:textId="77777777" w:rsidR="00251540" w:rsidRDefault="00251540" w:rsidP="00BD15B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3BE1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40" w:type="dxa"/>
            <w:vAlign w:val="center"/>
          </w:tcPr>
          <w:p w14:paraId="0A9A774D" w14:textId="77777777" w:rsidR="00251540" w:rsidRDefault="00251540" w:rsidP="00BD15B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251540" w14:paraId="6EFB99B2" w14:textId="77777777" w:rsidTr="00BD15B2">
        <w:trPr>
          <w:trHeight w:val="576"/>
        </w:trPr>
        <w:tc>
          <w:tcPr>
            <w:tcW w:w="3325" w:type="dxa"/>
            <w:vAlign w:val="center"/>
          </w:tcPr>
          <w:p w14:paraId="33C6124F" w14:textId="77777777" w:rsidR="00251540" w:rsidRDefault="00251540" w:rsidP="00BD15B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rrying Capacity (K) round 1</w:t>
            </w:r>
          </w:p>
        </w:tc>
        <w:tc>
          <w:tcPr>
            <w:tcW w:w="1620" w:type="dxa"/>
            <w:vAlign w:val="center"/>
          </w:tcPr>
          <w:p w14:paraId="50B93DFC" w14:textId="77777777" w:rsidR="00251540" w:rsidRDefault="00251540" w:rsidP="00BD15B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7A3BE1">
              <w:rPr>
                <w:rFonts w:ascii="Times New Roman" w:eastAsia="Times New Roman" w:hAnsi="Times New Roman" w:cs="Times New Roman"/>
                <w:sz w:val="24"/>
                <w:szCs w:val="24"/>
              </w:rPr>
              <w:t>0.4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vAlign w:val="center"/>
          </w:tcPr>
          <w:p w14:paraId="6D8BCBDA" w14:textId="77777777" w:rsidR="00251540" w:rsidRDefault="00251540" w:rsidP="00BD15B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3BE1">
              <w:rPr>
                <w:rFonts w:ascii="Times New Roman" w:eastAsia="Times New Roman" w:hAnsi="Times New Roman" w:cs="Times New Roman"/>
                <w:sz w:val="24"/>
                <w:szCs w:val="24"/>
              </w:rPr>
              <w:t>0.236</w:t>
            </w:r>
          </w:p>
        </w:tc>
        <w:tc>
          <w:tcPr>
            <w:tcW w:w="1440" w:type="dxa"/>
            <w:vAlign w:val="center"/>
          </w:tcPr>
          <w:p w14:paraId="27186C33" w14:textId="77777777" w:rsidR="00251540" w:rsidRDefault="00251540" w:rsidP="00BD15B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3BE1">
              <w:rPr>
                <w:rFonts w:ascii="Times New Roman" w:eastAsia="Times New Roman" w:hAnsi="Times New Roman" w:cs="Times New Roman"/>
                <w:sz w:val="24"/>
                <w:szCs w:val="24"/>
              </w:rPr>
              <w:t>-0.0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51540" w14:paraId="3B97333A" w14:textId="77777777" w:rsidTr="00BD15B2">
        <w:trPr>
          <w:trHeight w:val="576"/>
        </w:trPr>
        <w:tc>
          <w:tcPr>
            <w:tcW w:w="3325" w:type="dxa"/>
            <w:vAlign w:val="center"/>
          </w:tcPr>
          <w:p w14:paraId="45443235" w14:textId="77777777" w:rsidR="00251540" w:rsidRDefault="00251540" w:rsidP="00BD15B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rrying Capacity (K) round 2</w:t>
            </w:r>
          </w:p>
        </w:tc>
        <w:tc>
          <w:tcPr>
            <w:tcW w:w="1620" w:type="dxa"/>
            <w:vAlign w:val="center"/>
          </w:tcPr>
          <w:p w14:paraId="6446EE7F" w14:textId="77777777" w:rsidR="00251540" w:rsidRPr="007A3BE1" w:rsidRDefault="00251540" w:rsidP="00BD15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3B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624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530" w:type="dxa"/>
            <w:vAlign w:val="center"/>
          </w:tcPr>
          <w:p w14:paraId="103876C6" w14:textId="77777777" w:rsidR="00251540" w:rsidRDefault="00251540" w:rsidP="00BD15B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3BE1">
              <w:rPr>
                <w:rFonts w:ascii="Times New Roman" w:eastAsia="Times New Roman" w:hAnsi="Times New Roman" w:cs="Times New Roman"/>
                <w:sz w:val="24"/>
                <w:szCs w:val="24"/>
              </w:rPr>
              <w:t>0.127</w:t>
            </w:r>
          </w:p>
        </w:tc>
        <w:tc>
          <w:tcPr>
            <w:tcW w:w="1440" w:type="dxa"/>
            <w:vAlign w:val="center"/>
          </w:tcPr>
          <w:p w14:paraId="61314E56" w14:textId="77777777" w:rsidR="00251540" w:rsidRPr="00FF7716" w:rsidRDefault="00251540" w:rsidP="00BD15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3B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709</w:t>
            </w:r>
            <w:r w:rsidRPr="00FF771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251540" w14:paraId="1AE02A50" w14:textId="77777777" w:rsidTr="00BD15B2">
        <w:trPr>
          <w:trHeight w:val="576"/>
        </w:trPr>
        <w:tc>
          <w:tcPr>
            <w:tcW w:w="3325" w:type="dxa"/>
            <w:vAlign w:val="center"/>
          </w:tcPr>
          <w:p w14:paraId="329506D2" w14:textId="77777777" w:rsidR="00251540" w:rsidRDefault="00251540" w:rsidP="00BD15B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me to Infection</w:t>
            </w:r>
          </w:p>
        </w:tc>
        <w:tc>
          <w:tcPr>
            <w:tcW w:w="1620" w:type="dxa"/>
            <w:vAlign w:val="center"/>
          </w:tcPr>
          <w:p w14:paraId="1A337C76" w14:textId="77777777" w:rsidR="00251540" w:rsidRDefault="00251540" w:rsidP="00BD15B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3BE1">
              <w:rPr>
                <w:rFonts w:ascii="Times New Roman" w:eastAsia="Times New Roman" w:hAnsi="Times New Roman" w:cs="Times New Roman"/>
                <w:sz w:val="24"/>
                <w:szCs w:val="24"/>
              </w:rPr>
              <w:t>0.103</w:t>
            </w:r>
          </w:p>
        </w:tc>
        <w:tc>
          <w:tcPr>
            <w:tcW w:w="1530" w:type="dxa"/>
            <w:vAlign w:val="center"/>
          </w:tcPr>
          <w:p w14:paraId="443A69FF" w14:textId="77777777" w:rsidR="00251540" w:rsidRDefault="00251540" w:rsidP="00BD15B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1440" w:type="dxa"/>
            <w:vAlign w:val="center"/>
          </w:tcPr>
          <w:p w14:paraId="10013F25" w14:textId="77777777" w:rsidR="00251540" w:rsidRDefault="00251540" w:rsidP="00BD15B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3</w:t>
            </w:r>
          </w:p>
        </w:tc>
      </w:tr>
      <w:tr w:rsidR="00251540" w14:paraId="3D3B3516" w14:textId="77777777" w:rsidTr="00BD15B2">
        <w:trPr>
          <w:trHeight w:val="576"/>
        </w:trPr>
        <w:tc>
          <w:tcPr>
            <w:tcW w:w="3325" w:type="dxa"/>
            <w:vAlign w:val="center"/>
          </w:tcPr>
          <w:p w14:paraId="24C3F78F" w14:textId="77777777" w:rsidR="00251540" w:rsidRDefault="00251540" w:rsidP="00BD15B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me to Strobilation</w:t>
            </w:r>
          </w:p>
        </w:tc>
        <w:tc>
          <w:tcPr>
            <w:tcW w:w="1620" w:type="dxa"/>
            <w:vAlign w:val="center"/>
          </w:tcPr>
          <w:p w14:paraId="0CFD0125" w14:textId="77777777" w:rsidR="00251540" w:rsidRDefault="00251540" w:rsidP="00BD15B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3BE1">
              <w:rPr>
                <w:rFonts w:ascii="Times New Roman" w:eastAsia="Times New Roman" w:hAnsi="Times New Roman" w:cs="Times New Roman"/>
                <w:sz w:val="24"/>
                <w:szCs w:val="24"/>
              </w:rPr>
              <w:t>-0.018</w:t>
            </w:r>
          </w:p>
        </w:tc>
        <w:tc>
          <w:tcPr>
            <w:tcW w:w="1530" w:type="dxa"/>
            <w:vAlign w:val="center"/>
          </w:tcPr>
          <w:p w14:paraId="612193E6" w14:textId="77777777" w:rsidR="00251540" w:rsidRDefault="00251540" w:rsidP="00BD15B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3BE1">
              <w:rPr>
                <w:rFonts w:ascii="Times New Roman" w:eastAsia="Times New Roman" w:hAnsi="Times New Roman" w:cs="Times New Roman"/>
                <w:sz w:val="24"/>
                <w:szCs w:val="24"/>
              </w:rPr>
              <w:t>-0.0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  <w:vAlign w:val="center"/>
          </w:tcPr>
          <w:p w14:paraId="6033C5E1" w14:textId="77777777" w:rsidR="00251540" w:rsidRDefault="00251540" w:rsidP="00BD15B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00</w:t>
            </w:r>
          </w:p>
        </w:tc>
      </w:tr>
      <w:tr w:rsidR="00251540" w14:paraId="69C235E9" w14:textId="77777777" w:rsidTr="00BD15B2">
        <w:trPr>
          <w:trHeight w:val="576"/>
        </w:trPr>
        <w:tc>
          <w:tcPr>
            <w:tcW w:w="3325" w:type="dxa"/>
            <w:vAlign w:val="center"/>
          </w:tcPr>
          <w:p w14:paraId="2370597F" w14:textId="77777777" w:rsidR="00251540" w:rsidRDefault="00251540" w:rsidP="00BD15B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me to Ephyra Production</w:t>
            </w:r>
          </w:p>
        </w:tc>
        <w:tc>
          <w:tcPr>
            <w:tcW w:w="1620" w:type="dxa"/>
            <w:vAlign w:val="center"/>
          </w:tcPr>
          <w:p w14:paraId="28262213" w14:textId="77777777" w:rsidR="00251540" w:rsidRDefault="00251540" w:rsidP="00BD15B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3BE1">
              <w:rPr>
                <w:rFonts w:ascii="Times New Roman" w:eastAsia="Times New Roman" w:hAnsi="Times New Roman" w:cs="Times New Roman"/>
                <w:sz w:val="24"/>
                <w:szCs w:val="24"/>
              </w:rPr>
              <w:t>-0.018</w:t>
            </w:r>
          </w:p>
        </w:tc>
        <w:tc>
          <w:tcPr>
            <w:tcW w:w="1530" w:type="dxa"/>
            <w:vAlign w:val="center"/>
          </w:tcPr>
          <w:p w14:paraId="59F5EA93" w14:textId="77777777" w:rsidR="00251540" w:rsidRDefault="00251540" w:rsidP="00BD15B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3BE1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40" w:type="dxa"/>
            <w:vAlign w:val="center"/>
          </w:tcPr>
          <w:p w14:paraId="4A34E1AB" w14:textId="77777777" w:rsidR="00251540" w:rsidRDefault="00251540" w:rsidP="00BD15B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00</w:t>
            </w:r>
          </w:p>
        </w:tc>
      </w:tr>
      <w:tr w:rsidR="00251540" w14:paraId="4221D60F" w14:textId="77777777" w:rsidTr="00BD15B2">
        <w:trPr>
          <w:trHeight w:val="576"/>
        </w:trPr>
        <w:tc>
          <w:tcPr>
            <w:tcW w:w="3325" w:type="dxa"/>
            <w:vAlign w:val="center"/>
          </w:tcPr>
          <w:p w14:paraId="5A9B0ED9" w14:textId="77777777" w:rsidR="00251540" w:rsidRDefault="00251540" w:rsidP="00BD15B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Buds</w:t>
            </w:r>
          </w:p>
        </w:tc>
        <w:tc>
          <w:tcPr>
            <w:tcW w:w="1620" w:type="dxa"/>
            <w:vAlign w:val="center"/>
          </w:tcPr>
          <w:p w14:paraId="0995878E" w14:textId="77777777" w:rsidR="00251540" w:rsidRDefault="00251540" w:rsidP="00BD15B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3BE1"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30" w:type="dxa"/>
            <w:vAlign w:val="center"/>
          </w:tcPr>
          <w:p w14:paraId="487E1B91" w14:textId="77777777" w:rsidR="00251540" w:rsidRDefault="00251540" w:rsidP="00BD15B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3BE1">
              <w:rPr>
                <w:rFonts w:ascii="Times New Roman" w:eastAsia="Times New Roman" w:hAnsi="Times New Roman" w:cs="Times New Roman"/>
                <w:sz w:val="24"/>
                <w:szCs w:val="24"/>
              </w:rPr>
              <w:t>-0.018</w:t>
            </w:r>
          </w:p>
        </w:tc>
        <w:tc>
          <w:tcPr>
            <w:tcW w:w="1440" w:type="dxa"/>
            <w:vAlign w:val="center"/>
          </w:tcPr>
          <w:p w14:paraId="28F4605F" w14:textId="77777777" w:rsidR="00251540" w:rsidRDefault="00251540" w:rsidP="00BD15B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3BE1">
              <w:rPr>
                <w:rFonts w:ascii="Times New Roman" w:eastAsia="Times New Roman" w:hAnsi="Times New Roman" w:cs="Times New Roman"/>
                <w:sz w:val="24"/>
                <w:szCs w:val="24"/>
              </w:rPr>
              <w:t>-0.0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51540" w14:paraId="6EB879A5" w14:textId="77777777" w:rsidTr="00BD15B2">
        <w:trPr>
          <w:trHeight w:val="576"/>
        </w:trPr>
        <w:tc>
          <w:tcPr>
            <w:tcW w:w="3325" w:type="dxa"/>
            <w:vAlign w:val="center"/>
          </w:tcPr>
          <w:p w14:paraId="271DC41C" w14:textId="77777777" w:rsidR="00251540" w:rsidRDefault="00251540" w:rsidP="00BD15B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Ephyrae</w:t>
            </w:r>
          </w:p>
        </w:tc>
        <w:tc>
          <w:tcPr>
            <w:tcW w:w="1620" w:type="dxa"/>
            <w:vAlign w:val="center"/>
          </w:tcPr>
          <w:p w14:paraId="3BF924AA" w14:textId="77777777" w:rsidR="00251540" w:rsidRDefault="00251540" w:rsidP="00BD15B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3BE1">
              <w:rPr>
                <w:rFonts w:ascii="Times New Roman" w:eastAsia="Times New Roman" w:hAnsi="Times New Roman" w:cs="Times New Roman"/>
                <w:sz w:val="24"/>
                <w:szCs w:val="24"/>
              </w:rPr>
              <w:t>0.532</w:t>
            </w:r>
          </w:p>
        </w:tc>
        <w:tc>
          <w:tcPr>
            <w:tcW w:w="1530" w:type="dxa"/>
            <w:vAlign w:val="center"/>
          </w:tcPr>
          <w:p w14:paraId="600053F7" w14:textId="77777777" w:rsidR="00251540" w:rsidRDefault="00251540" w:rsidP="00BD15B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3BE1">
              <w:rPr>
                <w:rFonts w:ascii="Times New Roman" w:eastAsia="Times New Roman" w:hAnsi="Times New Roman" w:cs="Times New Roman"/>
                <w:sz w:val="24"/>
                <w:szCs w:val="24"/>
              </w:rPr>
              <w:t>-0.0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  <w:vAlign w:val="center"/>
          </w:tcPr>
          <w:p w14:paraId="07A20C24" w14:textId="77777777" w:rsidR="00251540" w:rsidRDefault="00251540" w:rsidP="00BD15B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3BE1">
              <w:rPr>
                <w:rFonts w:ascii="Times New Roman" w:eastAsia="Times New Roman" w:hAnsi="Times New Roman" w:cs="Times New Roman"/>
                <w:sz w:val="24"/>
                <w:szCs w:val="24"/>
              </w:rPr>
              <w:t>-0.0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</w:tbl>
    <w:p w14:paraId="361FB477" w14:textId="77777777" w:rsidR="00251540" w:rsidRDefault="00251540" w:rsidP="0025154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F5878">
        <w:rPr>
          <w:rFonts w:ascii="Times New Roman" w:eastAsia="Times New Roman" w:hAnsi="Times New Roman" w:cs="Times New Roman"/>
          <w:b/>
          <w:bCs/>
          <w:sz w:val="24"/>
          <w:szCs w:val="24"/>
        </w:rPr>
        <w:t>Table S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Mantel r values of spearman matrix correlations comparing differences in trait values measured at </w:t>
      </w:r>
      <w:r w:rsidRPr="00BC5E3F">
        <w:rPr>
          <w:rFonts w:ascii="Times New Roman" w:eastAsia="Times New Roman" w:hAnsi="Times New Roman" w:cs="Times New Roman"/>
          <w:sz w:val="24"/>
          <w:szCs w:val="24"/>
        </w:rPr>
        <w:t>26</w:t>
      </w:r>
      <w:r>
        <w:rPr>
          <w:rFonts w:ascii="Times New Roman" w:eastAsia="Times New Roman" w:hAnsi="Times New Roman" w:cs="Times New Roman"/>
          <w:sz w:val="24"/>
          <w:szCs w:val="24"/>
        </w:rPr>
        <w:t>, 30, and 32</w:t>
      </w:r>
      <w:r w:rsidRPr="00BC5E3F">
        <w:rPr>
          <w:rFonts w:ascii="Times New Roman" w:eastAsia="Times New Roman" w:hAnsi="Times New Roman" w:cs="Times New Roman"/>
          <w:sz w:val="24"/>
          <w:szCs w:val="24"/>
        </w:rPr>
        <w:t>°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with genetic differences based on F</w:t>
      </w:r>
      <w:r w:rsidRPr="00557169">
        <w:rPr>
          <w:rFonts w:ascii="Times New Roman" w:eastAsia="Times New Roman" w:hAnsi="Times New Roman" w:cs="Times New Roman"/>
          <w:sz w:val="24"/>
          <w:szCs w:val="24"/>
          <w:vertAlign w:val="subscript"/>
        </w:rPr>
        <w:t>S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values in Table S1. Significant correlations (P&lt;0.05) are marked in bold with *. </w:t>
      </w:r>
    </w:p>
    <w:p w14:paraId="795B0714" w14:textId="77777777" w:rsidR="00251540" w:rsidRDefault="00251540" w:rsidP="00251540"/>
    <w:p w14:paraId="342B7FE7" w14:textId="77777777" w:rsidR="00251540" w:rsidRDefault="00251540" w:rsidP="0025154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BA15723" w14:textId="77777777" w:rsidR="00251540" w:rsidRDefault="00251540" w:rsidP="00251540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5DA1B07" w14:textId="77777777" w:rsidR="00251540" w:rsidRDefault="00251540" w:rsidP="00251540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3C4D367" w14:textId="77777777" w:rsidR="00251540" w:rsidRDefault="00251540" w:rsidP="00251540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14:paraId="776D3DB3" w14:textId="77777777" w:rsidR="00251540" w:rsidRDefault="00251540" w:rsidP="00251540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F7F3740" w14:textId="77777777" w:rsidR="00251540" w:rsidRDefault="00251540" w:rsidP="00251540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5D6A767" w14:textId="77777777" w:rsidR="00251540" w:rsidRDefault="00251540" w:rsidP="00251540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9EB747D" w14:textId="77777777" w:rsidR="00251540" w:rsidRDefault="00251540" w:rsidP="00251540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52904A2" w14:textId="77777777" w:rsidR="00251540" w:rsidRDefault="00251540" w:rsidP="00251540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819A3AC" w14:textId="77777777" w:rsidR="00251540" w:rsidRDefault="00251540" w:rsidP="00251540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FE8485A" w14:textId="77777777" w:rsidR="00251540" w:rsidRDefault="00251540" w:rsidP="00251540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8060FC2" w14:textId="77777777" w:rsidR="00251540" w:rsidRDefault="00251540" w:rsidP="00251540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1B32E5C" w14:textId="77777777" w:rsidR="00251540" w:rsidRDefault="00251540" w:rsidP="00251540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68A48CE" w14:textId="77777777" w:rsidR="00251540" w:rsidRDefault="00251540" w:rsidP="00251540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D6E6C6A" w14:textId="77777777" w:rsidR="00251540" w:rsidRDefault="00251540" w:rsidP="00251540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0B2BF8B" w14:textId="77777777" w:rsidR="00251540" w:rsidRDefault="00251540" w:rsidP="00251540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AAD201B" w14:textId="77777777" w:rsidR="00251540" w:rsidRDefault="00251540" w:rsidP="00251540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1DE251F" w14:textId="77777777" w:rsidR="00251540" w:rsidRDefault="00251540" w:rsidP="00251540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941D250" w14:textId="77777777" w:rsidR="00251540" w:rsidRDefault="00251540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703B25BA" w14:textId="2D2E1BCF" w:rsidR="003653E8" w:rsidRDefault="00251540" w:rsidP="00251540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6F5878">
        <w:rPr>
          <w:rFonts w:ascii="Times New Roman" w:eastAsia="Times New Roman" w:hAnsi="Times New Roman" w:cs="Times New Roman"/>
          <w:b/>
          <w:bCs/>
          <w:sz w:val="24"/>
          <w:szCs w:val="24"/>
        </w:rPr>
        <w:t>Figure S1</w:t>
      </w:r>
    </w:p>
    <w:p w14:paraId="5CED9862" w14:textId="34725373" w:rsidR="00251540" w:rsidRDefault="00251540" w:rsidP="00251540">
      <w:r w:rsidRPr="0072566F">
        <w:rPr>
          <w:rFonts w:ascii="Times New Roman" w:eastAsia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20F83D25" wp14:editId="4C874146">
            <wp:extent cx="5943600" cy="50165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b="36699"/>
                    <a:stretch/>
                  </pic:blipFill>
                  <pic:spPr bwMode="auto">
                    <a:xfrm>
                      <a:off x="0" y="0"/>
                      <a:ext cx="5943600" cy="50165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38EA1E1" w14:textId="77777777" w:rsidR="00085709" w:rsidRDefault="00085709"/>
    <w:sectPr w:rsidR="000857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1540"/>
    <w:rsid w:val="00006A29"/>
    <w:rsid w:val="00085709"/>
    <w:rsid w:val="00251540"/>
    <w:rsid w:val="003653E8"/>
    <w:rsid w:val="0043142E"/>
    <w:rsid w:val="00557169"/>
    <w:rsid w:val="00B76910"/>
    <w:rsid w:val="00DB5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D36536"/>
  <w15:chartTrackingRefBased/>
  <w15:docId w15:val="{C644312D-3978-B745-A980-983B68E0F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1540"/>
    <w:pPr>
      <w:spacing w:after="160" w:line="259" w:lineRule="auto"/>
    </w:pPr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1540"/>
    <w:rPr>
      <w:rFonts w:ascii="Calibri" w:eastAsia="Calibri" w:hAnsi="Calibri" w:cs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l State Northridge</Company>
  <LinksUpToDate>false</LinksUpToDate>
  <CharactersWithSpaces>10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Horst, Casey P</dc:creator>
  <cp:keywords/>
  <dc:description/>
  <cp:lastModifiedBy>Catherin Dayana D.</cp:lastModifiedBy>
  <cp:revision>5</cp:revision>
  <dcterms:created xsi:type="dcterms:W3CDTF">2022-10-03T17:25:00Z</dcterms:created>
  <dcterms:modified xsi:type="dcterms:W3CDTF">2022-10-27T13:14:00Z</dcterms:modified>
</cp:coreProperties>
</file>